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185" w:rsidRPr="008B7B4D" w:rsidRDefault="00035185" w:rsidP="008B7B4D">
      <w:pPr>
        <w:pStyle w:val="Mdeck4heading1"/>
        <w:spacing w:before="0" w:after="0"/>
        <w:jc w:val="center"/>
        <w:rPr>
          <w:sz w:val="36"/>
          <w:szCs w:val="36"/>
        </w:rPr>
      </w:pPr>
      <w:r w:rsidRPr="008B7B4D">
        <w:rPr>
          <w:sz w:val="36"/>
          <w:szCs w:val="36"/>
        </w:rPr>
        <w:t>Supplementary Materials</w:t>
      </w:r>
    </w:p>
    <w:p w:rsidR="00363F8D" w:rsidRDefault="00035185" w:rsidP="00035185">
      <w:pPr>
        <w:pStyle w:val="Mdeck5tablecaption"/>
      </w:pPr>
      <w:r w:rsidRPr="00035185">
        <w:rPr>
          <w:b/>
        </w:rPr>
        <w:t xml:space="preserve">Table </w:t>
      </w:r>
      <w:r>
        <w:rPr>
          <w:b/>
        </w:rPr>
        <w:t>S</w:t>
      </w:r>
      <w:r w:rsidRPr="00035185">
        <w:rPr>
          <w:b/>
        </w:rPr>
        <w:t>1.</w:t>
      </w:r>
      <w:r w:rsidRPr="001D274D">
        <w:rPr>
          <w:b/>
        </w:rPr>
        <w:t xml:space="preserve"> </w:t>
      </w:r>
      <w:r w:rsidRPr="001D274D">
        <w:t>Gastrointestinal hormones plasma concentrations (AUC) after the intake of five different breads consumed in Spain.</w:t>
      </w:r>
    </w:p>
    <w:tbl>
      <w:tblPr>
        <w:tblW w:w="4954" w:type="pct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319"/>
        <w:gridCol w:w="1524"/>
        <w:gridCol w:w="1526"/>
        <w:gridCol w:w="1388"/>
        <w:gridCol w:w="1386"/>
        <w:gridCol w:w="1526"/>
      </w:tblGrid>
      <w:tr w:rsidR="00035185" w:rsidRPr="002D2720" w:rsidTr="002D2720">
        <w:trPr>
          <w:jc w:val="center"/>
        </w:trPr>
        <w:tc>
          <w:tcPr>
            <w:tcW w:w="5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Ordinary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Precooked-Frozen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Candeal-Flour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Alfacar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Wholemeal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Glucose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Ghrelin (pg/mL·min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3844 ± 1098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3487 ± 78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4351 ± 798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4842 ± 737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4768 ± 101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−5338 ± 632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GIP (pg/mL·min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5367 ± 480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5272 ± 424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6131 ± 463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b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6339 ± 510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6833 ± 578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b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072 ± 489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GLP-1 (pg/mL·min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459 ± 52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675 ± 79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492 ± 409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758 ± 39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418 ± 395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202 ± 287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PP (pg/mL·min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338 ± 160</w:t>
            </w:r>
            <w:r w:rsidRPr="00221867">
              <w:rPr>
                <w:sz w:val="16"/>
                <w:szCs w:val="16"/>
                <w:lang w:val="de-DE"/>
              </w:rPr>
              <w:t xml:space="preserve">6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b*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6385 ± 1269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8272 ± 1576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b*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7940 ± 1236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ab*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 xml:space="preserve">11,381 ± 2438 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>b*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3659 ± 848</w:t>
            </w:r>
          </w:p>
        </w:tc>
      </w:tr>
      <w:tr w:rsidR="00035185" w:rsidRPr="002D2720" w:rsidTr="002D2720">
        <w:trPr>
          <w:jc w:val="center"/>
        </w:trPr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PYY (pg/mL·min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341 ± 1290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275 ± 168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743 ± 1062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813 ± 810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592 ± 60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:rsidR="00035185" w:rsidRPr="002D2720" w:rsidRDefault="00035185" w:rsidP="002D2720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89 ± 199</w:t>
            </w:r>
          </w:p>
        </w:tc>
      </w:tr>
    </w:tbl>
    <w:p w:rsidR="0024276C" w:rsidRPr="0024276C" w:rsidRDefault="0024276C" w:rsidP="0024276C">
      <w:pPr>
        <w:pStyle w:val="Mdeck5tablefooter"/>
      </w:pPr>
      <w:r w:rsidRPr="0024276C">
        <w:t>Values are expressed as the mean ± SEM (</w:t>
      </w:r>
      <w:r w:rsidRPr="0024276C">
        <w:rPr>
          <w:i/>
        </w:rPr>
        <w:t>n</w:t>
      </w:r>
      <w:r w:rsidRPr="0024276C">
        <w:t xml:space="preserve"> = 22). A negative value indicates a postprandial decrease (negative response). LMM was used to compare different breads with glucose adjusted by age and gender and using </w:t>
      </w:r>
      <w:proofErr w:type="spellStart"/>
      <w:r w:rsidRPr="0024276C">
        <w:t>Sidack</w:t>
      </w:r>
      <w:proofErr w:type="spellEnd"/>
      <w:r w:rsidRPr="0024276C">
        <w:t xml:space="preserve"> test for the marginal means. AUC, area under the curve; GIP, gastric inhibitory polypeptide; GLP-1, glucagon-like peptide-1; LMM</w:t>
      </w:r>
      <w:r w:rsidRPr="00221867">
        <w:t xml:space="preserve">: linear mixed-effects model; PP, pancreatic polypeptide; PYY, peptide YY; </w:t>
      </w:r>
      <w:r w:rsidR="008B7B4D" w:rsidRPr="00221867">
        <w:t xml:space="preserve">SEM: standard error of the mean; </w:t>
      </w:r>
      <w:r w:rsidR="0009701F" w:rsidRPr="00221867">
        <w:t xml:space="preserve">* </w:t>
      </w:r>
      <w:r w:rsidR="00221867" w:rsidRPr="00221867">
        <w:t>i</w:t>
      </w:r>
      <w:r w:rsidR="0009701F" w:rsidRPr="00221867">
        <w:t xml:space="preserve">ndicates differences </w:t>
      </w:r>
      <w:r w:rsidR="0009701F" w:rsidRPr="00221867">
        <w:rPr>
          <w:i/>
        </w:rPr>
        <w:t>versus</w:t>
      </w:r>
      <w:r w:rsidR="0009701F" w:rsidRPr="00221867">
        <w:t xml:space="preserve"> glucose. Different superscript letter indicates significant differences between breads</w:t>
      </w:r>
      <w:r w:rsidR="00221867">
        <w:t>;</w:t>
      </w:r>
      <w:r w:rsidR="0009701F" w:rsidRPr="00221867">
        <w:rPr>
          <w:i/>
        </w:rPr>
        <w:t xml:space="preserve"> p &lt; </w:t>
      </w:r>
      <w:r w:rsidR="0009701F" w:rsidRPr="00221867">
        <w:t>0.05 was considered significant.</w:t>
      </w:r>
      <w:r w:rsidR="0009701F" w:rsidRPr="0024276C">
        <w:t xml:space="preserve"> </w:t>
      </w:r>
    </w:p>
    <w:p w:rsidR="00035185" w:rsidRDefault="0024276C" w:rsidP="0024276C">
      <w:pPr>
        <w:pStyle w:val="Mdeck5tablecaption"/>
        <w:spacing w:before="0"/>
      </w:pPr>
      <w:r>
        <w:rPr>
          <w:b/>
        </w:rPr>
        <w:br w:type="page"/>
      </w:r>
      <w:r w:rsidRPr="0024276C">
        <w:rPr>
          <w:b/>
        </w:rPr>
        <w:lastRenderedPageBreak/>
        <w:t>Table S2.</w:t>
      </w:r>
      <w:r w:rsidRPr="006D247C">
        <w:rPr>
          <w:b/>
        </w:rPr>
        <w:t xml:space="preserve"> </w:t>
      </w:r>
      <w:r w:rsidRPr="006D247C">
        <w:t xml:space="preserve">Postprandial appetite ratings (AUC) energy intake the day before (24 h before), at the </w:t>
      </w:r>
      <w:r w:rsidRPr="006D247C">
        <w:rPr>
          <w:i/>
        </w:rPr>
        <w:t>ad libitum</w:t>
      </w:r>
      <w:r w:rsidRPr="006D247C">
        <w:t xml:space="preserve"> lunch and the day of the intervention (24 h after), and sensory acceptance after the intake of five different breads consumed in Spain.</w:t>
      </w:r>
    </w:p>
    <w:tbl>
      <w:tblPr>
        <w:tblW w:w="4608" w:type="pct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1247"/>
        <w:gridCol w:w="1567"/>
        <w:gridCol w:w="1247"/>
        <w:gridCol w:w="1315"/>
        <w:gridCol w:w="1183"/>
      </w:tblGrid>
      <w:tr w:rsidR="0024276C" w:rsidRPr="002D2720" w:rsidTr="002D2720">
        <w:trPr>
          <w:jc w:val="center"/>
        </w:trPr>
        <w:tc>
          <w:tcPr>
            <w:tcW w:w="14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24276C" w:rsidRPr="004B6049" w:rsidRDefault="0024276C" w:rsidP="0024276C">
            <w:pPr>
              <w:pStyle w:val="Mdeck5tablebody"/>
              <w:rPr>
                <w:b/>
                <w:sz w:val="16"/>
                <w:szCs w:val="16"/>
              </w:rPr>
            </w:pPr>
          </w:p>
        </w:tc>
        <w:tc>
          <w:tcPr>
            <w:tcW w:w="3587" w:type="pct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TESTED BREADS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Ordinary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Precooked-Frozen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Candeal-</w:t>
            </w:r>
            <w:r w:rsidR="00C471EB" w:rsidRPr="002D2720">
              <w:rPr>
                <w:b/>
                <w:sz w:val="16"/>
                <w:szCs w:val="16"/>
                <w:lang w:val="de-DE"/>
              </w:rPr>
              <w:t>Flour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Alfacar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76C" w:rsidRPr="002D2720" w:rsidRDefault="0024276C" w:rsidP="0024276C">
            <w:pPr>
              <w:pStyle w:val="Mdeck5tablebody"/>
              <w:rPr>
                <w:b/>
                <w:sz w:val="16"/>
                <w:szCs w:val="16"/>
                <w:lang w:val="de-DE"/>
              </w:rPr>
            </w:pPr>
            <w:r w:rsidRPr="002D2720">
              <w:rPr>
                <w:b/>
                <w:sz w:val="16"/>
                <w:szCs w:val="16"/>
                <w:lang w:val="de-DE"/>
              </w:rPr>
              <w:t>Wholemeal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Mean ± SEM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Hunger (cm·min)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787 ± 822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216 ± 815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336 ± 903</w:t>
            </w:r>
          </w:p>
        </w:tc>
        <w:tc>
          <w:tcPr>
            <w:tcW w:w="7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687 ± 887</w:t>
            </w:r>
          </w:p>
        </w:tc>
        <w:tc>
          <w:tcPr>
            <w:tcW w:w="6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169 ± 904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Satiety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220 ± 89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022 ± 863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836 ± 89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631 ± 83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693 ± 951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Fullness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209 ± 94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133 ± 878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396 ± 85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527 ± 85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942 ± 938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Prospective consumption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089 ± 74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539 ± 74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121 ± 80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690 ± 80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112 ± 806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Composite appetite score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757 ± 84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418 ± 790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551 ± 84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553 ± 83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7441 ± 875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Desire to eat sweet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6556 ± 118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999 ± 1276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663 ± 114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335 ± 119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992 ± 1128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Desire to eat salty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3546 ± 90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4258 ± 965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3799 ± 769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468 ± 98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5332 ± 909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Desire to eat savoury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3758 ± 86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3964 ± 95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4124 ± 93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4788 ± 87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4939 ± 914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Desire to eat fatty (cm·min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161 ± 37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543 ± 529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565  ± 49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424 ± 39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029 ± 621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Intake 24 h before (kcal)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 xml:space="preserve"> †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174 ± 14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909 ± 734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173 ± 174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138 ± 13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171 ± 138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vertAlign w:val="superscript"/>
                <w:lang w:val="de-DE"/>
              </w:rPr>
            </w:pPr>
            <w:r w:rsidRPr="002D2720">
              <w:rPr>
                <w:i/>
                <w:sz w:val="16"/>
                <w:szCs w:val="16"/>
                <w:lang w:val="de-DE"/>
              </w:rPr>
              <w:t>Ad libitum</w:t>
            </w:r>
            <w:r w:rsidRPr="002D2720">
              <w:rPr>
                <w:sz w:val="16"/>
                <w:szCs w:val="16"/>
                <w:lang w:val="de-DE"/>
              </w:rPr>
              <w:t xml:space="preserve"> lunch eaten (kcal)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 xml:space="preserve"> ‡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51 ± 4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11 ± 47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53 ± 5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08 ± 5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839 ± 47</w:t>
            </w:r>
          </w:p>
        </w:tc>
      </w:tr>
      <w:tr w:rsidR="00C471EB" w:rsidRPr="002D2720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Intake 24 h after (kcal)</w:t>
            </w:r>
            <w:r w:rsidRPr="002D2720">
              <w:rPr>
                <w:sz w:val="16"/>
                <w:szCs w:val="16"/>
                <w:vertAlign w:val="superscript"/>
                <w:lang w:val="de-DE"/>
              </w:rPr>
              <w:t xml:space="preserve"> §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987 ± 12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2014 ± 112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893 ± 11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884 ± 11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C471EB" w:rsidRPr="002D2720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D2720">
              <w:rPr>
                <w:sz w:val="16"/>
                <w:szCs w:val="16"/>
                <w:lang w:val="de-DE"/>
              </w:rPr>
              <w:t>1977 ± 113</w:t>
            </w:r>
          </w:p>
        </w:tc>
      </w:tr>
      <w:tr w:rsidR="00C471EB" w:rsidRPr="00221867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</w:tcPr>
          <w:p w:rsidR="00C471EB" w:rsidRPr="00221867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Visual appearanc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2 ± 3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2 ± 3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3 ± 3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22 ± 5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43 ± 7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C471EB" w:rsidRPr="00221867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</w:tcPr>
          <w:p w:rsidR="00C471EB" w:rsidRPr="00221867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Bread smell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9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22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b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6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27 ± 5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b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35 ± 6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C471EB" w:rsidRPr="00221867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</w:tcPr>
          <w:p w:rsidR="00C471EB" w:rsidRPr="00221867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Bread aftertaste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4 ± 3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5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8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25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47 ± 7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  <w:tr w:rsidR="00C471EB" w:rsidRPr="00221867" w:rsidTr="002D2720">
        <w:trPr>
          <w:jc w:val="center"/>
        </w:trPr>
        <w:tc>
          <w:tcPr>
            <w:tcW w:w="1413" w:type="pct"/>
            <w:shd w:val="clear" w:color="auto" w:fill="auto"/>
            <w:noWrap/>
            <w:vAlign w:val="center"/>
          </w:tcPr>
          <w:p w:rsidR="00C471EB" w:rsidRPr="00221867" w:rsidRDefault="00C471EB" w:rsidP="0024276C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Bread palatability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3 ± 3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6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82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19 ± 5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24 ± 4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a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:rsidR="00C471EB" w:rsidRPr="00221867" w:rsidRDefault="00C471EB" w:rsidP="00C471EB">
            <w:pPr>
              <w:pStyle w:val="Mdeck5tablebody"/>
              <w:rPr>
                <w:sz w:val="16"/>
                <w:szCs w:val="16"/>
                <w:lang w:val="de-DE"/>
              </w:rPr>
            </w:pPr>
            <w:r w:rsidRPr="00221867">
              <w:rPr>
                <w:sz w:val="16"/>
                <w:szCs w:val="16"/>
                <w:lang w:val="de-DE"/>
              </w:rPr>
              <w:t>58 ± 6</w:t>
            </w:r>
            <w:r w:rsidR="00221867">
              <w:rPr>
                <w:sz w:val="16"/>
                <w:szCs w:val="16"/>
                <w:lang w:val="de-DE"/>
              </w:rPr>
              <w:t xml:space="preserve"> </w:t>
            </w:r>
            <w:r w:rsidRPr="00221867">
              <w:rPr>
                <w:sz w:val="16"/>
                <w:szCs w:val="16"/>
                <w:vertAlign w:val="superscript"/>
                <w:lang w:val="de-DE"/>
              </w:rPr>
              <w:t>b</w:t>
            </w:r>
          </w:p>
        </w:tc>
      </w:tr>
    </w:tbl>
    <w:p w:rsidR="0024276C" w:rsidRDefault="0024276C" w:rsidP="0024276C">
      <w:pPr>
        <w:pStyle w:val="Mdeck5tablefooter"/>
      </w:pPr>
      <w:r w:rsidRPr="00221867">
        <w:t>Values are expressed as the mean ± SEM (</w:t>
      </w:r>
      <w:r w:rsidRPr="00221867">
        <w:rPr>
          <w:i/>
        </w:rPr>
        <w:t>n</w:t>
      </w:r>
      <w:r w:rsidRPr="00221867">
        <w:t xml:space="preserve"> = 22). LMM was used to compare different breads adjusted by</w:t>
      </w:r>
      <w:r w:rsidRPr="0024276C">
        <w:t xml:space="preserve"> age and gender and using </w:t>
      </w:r>
      <w:proofErr w:type="spellStart"/>
      <w:r w:rsidRPr="0024276C">
        <w:t>Sidack</w:t>
      </w:r>
      <w:proofErr w:type="spellEnd"/>
      <w:r w:rsidRPr="0024276C">
        <w:t xml:space="preserve"> test for the marginal means. No significant differences (</w:t>
      </w:r>
      <w:r w:rsidRPr="0024276C">
        <w:rPr>
          <w:i/>
        </w:rPr>
        <w:t>p</w:t>
      </w:r>
      <w:r w:rsidR="00EB283E">
        <w:t xml:space="preserve"> &lt; 0.05) were found. </w:t>
      </w:r>
      <w:r w:rsidRPr="0024276C">
        <w:rPr>
          <w:bCs/>
          <w:vertAlign w:val="superscript"/>
        </w:rPr>
        <w:t>†</w:t>
      </w:r>
      <w:r>
        <w:rPr>
          <w:bCs/>
          <w:vertAlign w:val="superscript"/>
        </w:rPr>
        <w:t xml:space="preserve"> </w:t>
      </w:r>
      <w:r w:rsidRPr="0024276C">
        <w:rPr>
          <w:bCs/>
        </w:rPr>
        <w:t xml:space="preserve">Dietary intake </w:t>
      </w:r>
      <w:bookmarkStart w:id="0" w:name="_GoBack"/>
      <w:bookmarkEnd w:id="0"/>
      <w:r w:rsidRPr="0024276C">
        <w:rPr>
          <w:bCs/>
        </w:rPr>
        <w:t xml:space="preserve">24 h before the day of the intervention (kcal). </w:t>
      </w:r>
      <w:r w:rsidRPr="0024276C">
        <w:rPr>
          <w:b/>
          <w:bCs/>
          <w:vertAlign w:val="superscript"/>
        </w:rPr>
        <w:t>‡</w:t>
      </w:r>
      <w:r>
        <w:rPr>
          <w:b/>
          <w:bCs/>
          <w:vertAlign w:val="superscript"/>
        </w:rPr>
        <w:t xml:space="preserve"> </w:t>
      </w:r>
      <w:r w:rsidRPr="0024276C">
        <w:rPr>
          <w:bCs/>
          <w:i/>
        </w:rPr>
        <w:t>Ad libitum</w:t>
      </w:r>
      <w:r w:rsidRPr="0024276C">
        <w:rPr>
          <w:bCs/>
        </w:rPr>
        <w:t xml:space="preserve"> lunch meal intake 4 h after the intervention </w:t>
      </w:r>
      <w:r w:rsidRPr="0024276C">
        <w:rPr>
          <w:b/>
          <w:bCs/>
          <w:vertAlign w:val="superscript"/>
        </w:rPr>
        <w:t>§</w:t>
      </w:r>
      <w:r>
        <w:rPr>
          <w:b/>
          <w:bCs/>
          <w:vertAlign w:val="superscript"/>
        </w:rPr>
        <w:t xml:space="preserve"> </w:t>
      </w:r>
      <w:r w:rsidRPr="0024276C">
        <w:rPr>
          <w:bCs/>
        </w:rPr>
        <w:t xml:space="preserve">Dietary intake 24 h after the intervention (kcal). </w:t>
      </w:r>
      <w:r w:rsidRPr="0024276C">
        <w:t xml:space="preserve">AUC, area under the curve; LMM: linear </w:t>
      </w:r>
      <w:r w:rsidR="00EB283E">
        <w:br/>
      </w:r>
      <w:r w:rsidRPr="0024276C">
        <w:t xml:space="preserve">mixed-effects model; SEM: standard error of the </w:t>
      </w:r>
      <w:r w:rsidRPr="00221867">
        <w:t>mean</w:t>
      </w:r>
      <w:r w:rsidR="00221867" w:rsidRPr="00221867">
        <w:t>; d</w:t>
      </w:r>
      <w:r w:rsidR="00EF2B07" w:rsidRPr="00221867">
        <w:t>ifferent superscript letter indicates significant differences between breads</w:t>
      </w:r>
      <w:r w:rsidR="00221867">
        <w:t>;</w:t>
      </w:r>
      <w:r w:rsidR="00EF2B07" w:rsidRPr="00221867">
        <w:rPr>
          <w:i/>
        </w:rPr>
        <w:t xml:space="preserve"> p &lt; </w:t>
      </w:r>
      <w:r w:rsidR="00EF2B07" w:rsidRPr="00221867">
        <w:t>0.05 was considered significant.</w:t>
      </w:r>
    </w:p>
    <w:p w:rsidR="004B6049" w:rsidRPr="004B6049" w:rsidRDefault="004B6049" w:rsidP="004B6049">
      <w:pPr>
        <w:pStyle w:val="MCopyright"/>
        <w:tabs>
          <w:tab w:val="clear" w:pos="4536"/>
          <w:tab w:val="clear" w:pos="9072"/>
        </w:tabs>
        <w:jc w:val="both"/>
      </w:pPr>
      <w:r w:rsidRPr="009F733D">
        <w:rPr>
          <w:lang w:eastAsia="en-US"/>
        </w:rPr>
        <w:t>© 201</w:t>
      </w:r>
      <w:r w:rsidRPr="009F733D">
        <w:rPr>
          <w:rFonts w:eastAsia="宋体"/>
          <w:lang w:eastAsia="zh-CN"/>
        </w:rPr>
        <w:t>5</w:t>
      </w:r>
      <w:r w:rsidRPr="009F733D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4B6049" w:rsidRPr="004B6049" w:rsidSect="00035185">
      <w:headerReference w:type="default" r:id="rId8"/>
      <w:type w:val="continuous"/>
      <w:pgSz w:w="11906" w:h="16838" w:code="9"/>
      <w:pgMar w:top="992" w:right="992" w:bottom="992" w:left="992" w:header="850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E4E" w:rsidRDefault="00720E4E" w:rsidP="00E07B6A">
      <w:pPr>
        <w:spacing w:after="0" w:line="240" w:lineRule="auto"/>
      </w:pPr>
      <w:r>
        <w:separator/>
      </w:r>
    </w:p>
  </w:endnote>
  <w:endnote w:type="continuationSeparator" w:id="0">
    <w:p w:rsidR="00720E4E" w:rsidRDefault="00720E4E" w:rsidP="00E07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6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E4E" w:rsidRDefault="00720E4E" w:rsidP="00E07B6A">
      <w:pPr>
        <w:spacing w:after="0" w:line="240" w:lineRule="auto"/>
      </w:pPr>
      <w:r>
        <w:separator/>
      </w:r>
    </w:p>
  </w:footnote>
  <w:footnote w:type="continuationSeparator" w:id="0">
    <w:p w:rsidR="00720E4E" w:rsidRDefault="00720E4E" w:rsidP="00E07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7DC7" w:rsidRDefault="00FF0C46" w:rsidP="0024276C">
    <w:pPr>
      <w:tabs>
        <w:tab w:val="right" w:pos="9922"/>
      </w:tabs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  <w:r>
      <w:rPr>
        <w:rFonts w:ascii="Times New Roman" w:hAnsi="Times New Roman" w:cs="Times New Roman"/>
        <w:b/>
        <w:sz w:val="24"/>
      </w:rPr>
      <w:tab/>
    </w:r>
    <w:r w:rsidR="0024276C">
      <w:rPr>
        <w:rFonts w:ascii="Times New Roman" w:hAnsi="Times New Roman" w:cs="Times New Roman"/>
        <w:b/>
        <w:sz w:val="24"/>
      </w:rPr>
      <w:t>S</w:t>
    </w:r>
    <w:r w:rsidR="00FF0D32">
      <w:rPr>
        <w:rFonts w:ascii="Times New Roman" w:hAnsi="Times New Roman" w:cs="Times New Roman"/>
        <w:b/>
        <w:sz w:val="24"/>
      </w:rPr>
      <w:fldChar w:fldCharType="begin"/>
    </w:r>
    <w:r w:rsidR="00FF0D32">
      <w:rPr>
        <w:rFonts w:ascii="Times New Roman" w:hAnsi="Times New Roman" w:cs="Times New Roman"/>
        <w:b/>
        <w:sz w:val="24"/>
      </w:rPr>
      <w:instrText xml:space="preserve"> PAGE  \* Arabic </w:instrText>
    </w:r>
    <w:r w:rsidR="00FF0D32">
      <w:rPr>
        <w:rFonts w:ascii="Times New Roman" w:hAnsi="Times New Roman" w:cs="Times New Roman"/>
        <w:b/>
        <w:sz w:val="24"/>
      </w:rPr>
      <w:fldChar w:fldCharType="separate"/>
    </w:r>
    <w:r w:rsidR="004B6049">
      <w:rPr>
        <w:rFonts w:ascii="Times New Roman" w:hAnsi="Times New Roman" w:cs="Times New Roman"/>
        <w:b/>
        <w:noProof/>
        <w:sz w:val="24"/>
      </w:rPr>
      <w:t>2</w:t>
    </w:r>
    <w:r w:rsidR="00FF0D32">
      <w:rPr>
        <w:rFonts w:ascii="Times New Roman" w:hAnsi="Times New Roman" w:cs="Times New Roman"/>
        <w:b/>
        <w:sz w:val="24"/>
      </w:rPr>
      <w:fldChar w:fldCharType="end"/>
    </w:r>
  </w:p>
  <w:p w:rsidR="00FF0D32" w:rsidRPr="00FF0D32" w:rsidRDefault="00FF0D32" w:rsidP="0024276C">
    <w:pPr>
      <w:adjustRightInd w:val="0"/>
      <w:snapToGrid w:val="0"/>
      <w:spacing w:after="0" w:line="340" w:lineRule="atLeast"/>
      <w:jc w:val="both"/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9A43D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300EB1"/>
    <w:multiLevelType w:val="hybridMultilevel"/>
    <w:tmpl w:val="D5FE1B68"/>
    <w:lvl w:ilvl="0" w:tplc="1ED2A65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86729B"/>
    <w:multiLevelType w:val="hybridMultilevel"/>
    <w:tmpl w:val="9042E0FC"/>
    <w:lvl w:ilvl="0" w:tplc="DD5462E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AD3E18"/>
    <w:multiLevelType w:val="hybridMultilevel"/>
    <w:tmpl w:val="A8B21F18"/>
    <w:lvl w:ilvl="0" w:tplc="A58EB1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D76548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0F4B6789"/>
    <w:multiLevelType w:val="hybridMultilevel"/>
    <w:tmpl w:val="A2423664"/>
    <w:lvl w:ilvl="0" w:tplc="D0027CF4">
      <w:start w:val="1"/>
      <w:numFmt w:val="decimal"/>
      <w:lvlText w:val="%1."/>
      <w:lvlJc w:val="left"/>
      <w:pPr>
        <w:ind w:left="404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04B41"/>
    <w:multiLevelType w:val="hybridMultilevel"/>
    <w:tmpl w:val="33D82E2C"/>
    <w:lvl w:ilvl="0" w:tplc="195087B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4A0E9E"/>
    <w:multiLevelType w:val="hybridMultilevel"/>
    <w:tmpl w:val="0BE83516"/>
    <w:lvl w:ilvl="0" w:tplc="705E308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>
    <w:nsid w:val="33156CFC"/>
    <w:multiLevelType w:val="hybridMultilevel"/>
    <w:tmpl w:val="7704389A"/>
    <w:lvl w:ilvl="0" w:tplc="D540B31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2F45A2"/>
    <w:multiLevelType w:val="hybridMultilevel"/>
    <w:tmpl w:val="C980AB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BA268D"/>
    <w:multiLevelType w:val="hybridMultilevel"/>
    <w:tmpl w:val="A1AA73F2"/>
    <w:lvl w:ilvl="0" w:tplc="0C0A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FA60EA"/>
    <w:multiLevelType w:val="hybridMultilevel"/>
    <w:tmpl w:val="7F823CCC"/>
    <w:lvl w:ilvl="0" w:tplc="F064B626">
      <w:start w:val="1"/>
      <w:numFmt w:val="decimal"/>
      <w:lvlText w:val="%1."/>
      <w:lvlJc w:val="left"/>
      <w:pPr>
        <w:ind w:left="39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3E7F4F30"/>
    <w:multiLevelType w:val="hybridMultilevel"/>
    <w:tmpl w:val="AA10975E"/>
    <w:lvl w:ilvl="0" w:tplc="A036BE0C">
      <w:start w:val="1"/>
      <w:numFmt w:val="decimal"/>
      <w:lvlText w:val="%1."/>
      <w:lvlJc w:val="left"/>
      <w:pPr>
        <w:ind w:left="928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81504B6"/>
    <w:multiLevelType w:val="hybridMultilevel"/>
    <w:tmpl w:val="C3C294D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326EFF"/>
    <w:multiLevelType w:val="hybridMultilevel"/>
    <w:tmpl w:val="CD3C06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2D1A80"/>
    <w:multiLevelType w:val="hybridMultilevel"/>
    <w:tmpl w:val="BE0C5C14"/>
    <w:lvl w:ilvl="0" w:tplc="13B2EC60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735331"/>
    <w:multiLevelType w:val="hybridMultilevel"/>
    <w:tmpl w:val="D4148AB6"/>
    <w:lvl w:ilvl="0" w:tplc="DC2AB54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8C73F4"/>
    <w:multiLevelType w:val="hybridMultilevel"/>
    <w:tmpl w:val="E11C6D4E"/>
    <w:lvl w:ilvl="0" w:tplc="BE5C83C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266FCE"/>
    <w:multiLevelType w:val="hybridMultilevel"/>
    <w:tmpl w:val="A31635BC"/>
    <w:lvl w:ilvl="0" w:tplc="CDB672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88A3F6A"/>
    <w:multiLevelType w:val="hybridMultilevel"/>
    <w:tmpl w:val="98F2129E"/>
    <w:lvl w:ilvl="0" w:tplc="6742E59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8442FF"/>
    <w:multiLevelType w:val="hybridMultilevel"/>
    <w:tmpl w:val="06C4CC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C1359EF"/>
    <w:multiLevelType w:val="hybridMultilevel"/>
    <w:tmpl w:val="EEF6E2B0"/>
    <w:lvl w:ilvl="0" w:tplc="FC7CDF7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25">
    <w:nsid w:val="6FF37C32"/>
    <w:multiLevelType w:val="hybridMultilevel"/>
    <w:tmpl w:val="68285B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46E004B"/>
    <w:multiLevelType w:val="hybridMultilevel"/>
    <w:tmpl w:val="FC665A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CB3D6D"/>
    <w:multiLevelType w:val="hybridMultilevel"/>
    <w:tmpl w:val="6DC219DC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23"/>
  </w:num>
  <w:num w:numId="4">
    <w:abstractNumId w:val="26"/>
  </w:num>
  <w:num w:numId="5">
    <w:abstractNumId w:val="13"/>
  </w:num>
  <w:num w:numId="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</w:num>
  <w:num w:numId="8">
    <w:abstractNumId w:val="7"/>
  </w:num>
  <w:num w:numId="9">
    <w:abstractNumId w:val="5"/>
  </w:num>
  <w:num w:numId="10">
    <w:abstractNumId w:val="27"/>
  </w:num>
  <w:num w:numId="11">
    <w:abstractNumId w:val="12"/>
  </w:num>
  <w:num w:numId="12">
    <w:abstractNumId w:val="22"/>
  </w:num>
  <w:num w:numId="13">
    <w:abstractNumId w:val="10"/>
  </w:num>
  <w:num w:numId="14">
    <w:abstractNumId w:val="15"/>
  </w:num>
  <w:num w:numId="15">
    <w:abstractNumId w:val="0"/>
  </w:num>
  <w:num w:numId="16">
    <w:abstractNumId w:val="18"/>
  </w:num>
  <w:num w:numId="17">
    <w:abstractNumId w:val="9"/>
  </w:num>
  <w:num w:numId="18">
    <w:abstractNumId w:val="3"/>
  </w:num>
  <w:num w:numId="19">
    <w:abstractNumId w:val="21"/>
  </w:num>
  <w:num w:numId="20">
    <w:abstractNumId w:val="2"/>
  </w:num>
  <w:num w:numId="21">
    <w:abstractNumId w:val="1"/>
  </w:num>
  <w:num w:numId="22">
    <w:abstractNumId w:val="8"/>
  </w:num>
  <w:num w:numId="23">
    <w:abstractNumId w:val="24"/>
  </w:num>
  <w:num w:numId="24">
    <w:abstractNumId w:val="14"/>
  </w:num>
  <w:num w:numId="25">
    <w:abstractNumId w:val="8"/>
  </w:num>
  <w:num w:numId="26">
    <w:abstractNumId w:val="24"/>
  </w:num>
  <w:num w:numId="27">
    <w:abstractNumId w:val="14"/>
  </w:num>
  <w:num w:numId="28">
    <w:abstractNumId w:val="8"/>
  </w:num>
  <w:num w:numId="29">
    <w:abstractNumId w:val="24"/>
  </w:num>
  <w:num w:numId="30">
    <w:abstractNumId w:val="14"/>
  </w:num>
  <w:num w:numId="31">
    <w:abstractNumId w:val="20"/>
  </w:num>
  <w:num w:numId="32">
    <w:abstractNumId w:val="11"/>
  </w:num>
  <w:num w:numId="33">
    <w:abstractNumId w:val="4"/>
  </w:num>
  <w:num w:numId="34">
    <w:abstractNumId w:val="20"/>
    <w:lvlOverride w:ilvl="0">
      <w:startOverride w:val="9"/>
    </w:lvlOverride>
  </w:num>
  <w:num w:numId="35">
    <w:abstractNumId w:val="16"/>
  </w:num>
  <w:num w:numId="36">
    <w:abstractNumId w:val="25"/>
  </w:num>
  <w:num w:numId="37">
    <w:abstractNumId w:val="8"/>
  </w:num>
  <w:num w:numId="38">
    <w:abstractNumId w:val="24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isplayBackgroundShape/>
  <w:bordersDoNotSurroundHeader/>
  <w:bordersDoNotSurroundFooter/>
  <w:proofState w:spelling="clean" w:grammar="clean"/>
  <w:doNotTrackFormatting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7A"/>
    <w:rsid w:val="000003E8"/>
    <w:rsid w:val="00006238"/>
    <w:rsid w:val="00010CB2"/>
    <w:rsid w:val="00014B47"/>
    <w:rsid w:val="000155A3"/>
    <w:rsid w:val="0002318A"/>
    <w:rsid w:val="00023565"/>
    <w:rsid w:val="000251BA"/>
    <w:rsid w:val="00033F8A"/>
    <w:rsid w:val="00035185"/>
    <w:rsid w:val="00036D92"/>
    <w:rsid w:val="00036ED2"/>
    <w:rsid w:val="00037A80"/>
    <w:rsid w:val="00043075"/>
    <w:rsid w:val="00047EC2"/>
    <w:rsid w:val="00063C5D"/>
    <w:rsid w:val="0006430A"/>
    <w:rsid w:val="0006466B"/>
    <w:rsid w:val="00064C02"/>
    <w:rsid w:val="00065AC9"/>
    <w:rsid w:val="00065F69"/>
    <w:rsid w:val="000666CE"/>
    <w:rsid w:val="000825F0"/>
    <w:rsid w:val="00090429"/>
    <w:rsid w:val="00090BBB"/>
    <w:rsid w:val="0009701F"/>
    <w:rsid w:val="000A1325"/>
    <w:rsid w:val="000A43C4"/>
    <w:rsid w:val="000A5104"/>
    <w:rsid w:val="000A6DD4"/>
    <w:rsid w:val="000A7B11"/>
    <w:rsid w:val="000B0345"/>
    <w:rsid w:val="000B0E5F"/>
    <w:rsid w:val="000B18FB"/>
    <w:rsid w:val="000B2691"/>
    <w:rsid w:val="000B4216"/>
    <w:rsid w:val="000B4B4E"/>
    <w:rsid w:val="000C0426"/>
    <w:rsid w:val="000C41A3"/>
    <w:rsid w:val="000C53B8"/>
    <w:rsid w:val="000C75E1"/>
    <w:rsid w:val="000D0980"/>
    <w:rsid w:val="000D2095"/>
    <w:rsid w:val="000D4916"/>
    <w:rsid w:val="000E4869"/>
    <w:rsid w:val="000E5151"/>
    <w:rsid w:val="000F56BB"/>
    <w:rsid w:val="000F75C3"/>
    <w:rsid w:val="001003CF"/>
    <w:rsid w:val="00100789"/>
    <w:rsid w:val="00100AC1"/>
    <w:rsid w:val="001062F8"/>
    <w:rsid w:val="001171A2"/>
    <w:rsid w:val="00127251"/>
    <w:rsid w:val="00130E9C"/>
    <w:rsid w:val="001318D4"/>
    <w:rsid w:val="00133B78"/>
    <w:rsid w:val="001344A0"/>
    <w:rsid w:val="00134754"/>
    <w:rsid w:val="00136CE2"/>
    <w:rsid w:val="001373F1"/>
    <w:rsid w:val="001413CA"/>
    <w:rsid w:val="00142AFF"/>
    <w:rsid w:val="001701C2"/>
    <w:rsid w:val="00170E91"/>
    <w:rsid w:val="00171549"/>
    <w:rsid w:val="00171DA1"/>
    <w:rsid w:val="00173F60"/>
    <w:rsid w:val="00174D62"/>
    <w:rsid w:val="00177336"/>
    <w:rsid w:val="0018003B"/>
    <w:rsid w:val="00187930"/>
    <w:rsid w:val="001906A6"/>
    <w:rsid w:val="001A1737"/>
    <w:rsid w:val="001A3F4A"/>
    <w:rsid w:val="001C6547"/>
    <w:rsid w:val="001D274D"/>
    <w:rsid w:val="001D4B76"/>
    <w:rsid w:val="001E147A"/>
    <w:rsid w:val="001F0B13"/>
    <w:rsid w:val="001F14A9"/>
    <w:rsid w:val="001F2E74"/>
    <w:rsid w:val="001F5002"/>
    <w:rsid w:val="001F6F52"/>
    <w:rsid w:val="00200BEC"/>
    <w:rsid w:val="0020197D"/>
    <w:rsid w:val="00207169"/>
    <w:rsid w:val="00211318"/>
    <w:rsid w:val="00211483"/>
    <w:rsid w:val="00214782"/>
    <w:rsid w:val="00221867"/>
    <w:rsid w:val="00222F74"/>
    <w:rsid w:val="00225CDB"/>
    <w:rsid w:val="00227919"/>
    <w:rsid w:val="0023182E"/>
    <w:rsid w:val="00233665"/>
    <w:rsid w:val="0024276C"/>
    <w:rsid w:val="0025056D"/>
    <w:rsid w:val="0025074B"/>
    <w:rsid w:val="00252A6D"/>
    <w:rsid w:val="00262549"/>
    <w:rsid w:val="0026497E"/>
    <w:rsid w:val="00265E77"/>
    <w:rsid w:val="00267117"/>
    <w:rsid w:val="00267B46"/>
    <w:rsid w:val="00273F8D"/>
    <w:rsid w:val="00273FE0"/>
    <w:rsid w:val="002953FE"/>
    <w:rsid w:val="002A1FE2"/>
    <w:rsid w:val="002A59ED"/>
    <w:rsid w:val="002C0341"/>
    <w:rsid w:val="002C2B16"/>
    <w:rsid w:val="002C6F41"/>
    <w:rsid w:val="002C6F4B"/>
    <w:rsid w:val="002C75C5"/>
    <w:rsid w:val="002D2720"/>
    <w:rsid w:val="002D60B4"/>
    <w:rsid w:val="002D69AE"/>
    <w:rsid w:val="002E3FC8"/>
    <w:rsid w:val="002E42A1"/>
    <w:rsid w:val="0030059C"/>
    <w:rsid w:val="003048D0"/>
    <w:rsid w:val="00307CD1"/>
    <w:rsid w:val="00314912"/>
    <w:rsid w:val="003153B6"/>
    <w:rsid w:val="00316B9F"/>
    <w:rsid w:val="003210C8"/>
    <w:rsid w:val="00321C03"/>
    <w:rsid w:val="003240F5"/>
    <w:rsid w:val="003247E7"/>
    <w:rsid w:val="00325E4F"/>
    <w:rsid w:val="00342555"/>
    <w:rsid w:val="003439BC"/>
    <w:rsid w:val="0034633A"/>
    <w:rsid w:val="00350476"/>
    <w:rsid w:val="00356BE4"/>
    <w:rsid w:val="0036099A"/>
    <w:rsid w:val="00360A34"/>
    <w:rsid w:val="00361336"/>
    <w:rsid w:val="00363F8D"/>
    <w:rsid w:val="003666CF"/>
    <w:rsid w:val="00370545"/>
    <w:rsid w:val="00373BBA"/>
    <w:rsid w:val="00376DC7"/>
    <w:rsid w:val="00381AD6"/>
    <w:rsid w:val="00383042"/>
    <w:rsid w:val="003875EF"/>
    <w:rsid w:val="00390347"/>
    <w:rsid w:val="00395611"/>
    <w:rsid w:val="00395739"/>
    <w:rsid w:val="003972C8"/>
    <w:rsid w:val="00397B54"/>
    <w:rsid w:val="003A45AF"/>
    <w:rsid w:val="003A498B"/>
    <w:rsid w:val="003A675E"/>
    <w:rsid w:val="003A7C53"/>
    <w:rsid w:val="003B3E2B"/>
    <w:rsid w:val="003B44A6"/>
    <w:rsid w:val="003C4CFD"/>
    <w:rsid w:val="003C5474"/>
    <w:rsid w:val="003D0D39"/>
    <w:rsid w:val="003D15C7"/>
    <w:rsid w:val="003D1FAF"/>
    <w:rsid w:val="003D54A5"/>
    <w:rsid w:val="003E1A21"/>
    <w:rsid w:val="003E1DC5"/>
    <w:rsid w:val="003E3857"/>
    <w:rsid w:val="003E4D96"/>
    <w:rsid w:val="003F2F5A"/>
    <w:rsid w:val="003F3DD8"/>
    <w:rsid w:val="003F6C7E"/>
    <w:rsid w:val="004015B5"/>
    <w:rsid w:val="00402066"/>
    <w:rsid w:val="004047B7"/>
    <w:rsid w:val="00415DE1"/>
    <w:rsid w:val="00416F41"/>
    <w:rsid w:val="004242A9"/>
    <w:rsid w:val="00432491"/>
    <w:rsid w:val="00443006"/>
    <w:rsid w:val="00451658"/>
    <w:rsid w:val="00452FF9"/>
    <w:rsid w:val="00454CFD"/>
    <w:rsid w:val="004624AB"/>
    <w:rsid w:val="00462C8F"/>
    <w:rsid w:val="00473CB0"/>
    <w:rsid w:val="0048251C"/>
    <w:rsid w:val="004828A3"/>
    <w:rsid w:val="00482B8E"/>
    <w:rsid w:val="00485933"/>
    <w:rsid w:val="00494F63"/>
    <w:rsid w:val="00495292"/>
    <w:rsid w:val="004B0DEE"/>
    <w:rsid w:val="004B3D6D"/>
    <w:rsid w:val="004B4603"/>
    <w:rsid w:val="004B6049"/>
    <w:rsid w:val="004B6C1B"/>
    <w:rsid w:val="004D4B58"/>
    <w:rsid w:val="004E0E8F"/>
    <w:rsid w:val="004E191D"/>
    <w:rsid w:val="004E3539"/>
    <w:rsid w:val="004E3657"/>
    <w:rsid w:val="004E5202"/>
    <w:rsid w:val="004F2A5C"/>
    <w:rsid w:val="004F6176"/>
    <w:rsid w:val="0050098A"/>
    <w:rsid w:val="00507B5F"/>
    <w:rsid w:val="00510038"/>
    <w:rsid w:val="00520D9C"/>
    <w:rsid w:val="00520F69"/>
    <w:rsid w:val="0053024B"/>
    <w:rsid w:val="0055176A"/>
    <w:rsid w:val="00553A4D"/>
    <w:rsid w:val="00561686"/>
    <w:rsid w:val="005631A9"/>
    <w:rsid w:val="00564D87"/>
    <w:rsid w:val="00570BD6"/>
    <w:rsid w:val="0057211D"/>
    <w:rsid w:val="00577360"/>
    <w:rsid w:val="00592200"/>
    <w:rsid w:val="00592411"/>
    <w:rsid w:val="00593A43"/>
    <w:rsid w:val="00594A3E"/>
    <w:rsid w:val="00596807"/>
    <w:rsid w:val="00597824"/>
    <w:rsid w:val="005979B0"/>
    <w:rsid w:val="005A147A"/>
    <w:rsid w:val="005A1FB1"/>
    <w:rsid w:val="005A75F3"/>
    <w:rsid w:val="005B26C1"/>
    <w:rsid w:val="005B278D"/>
    <w:rsid w:val="005B2B9B"/>
    <w:rsid w:val="005B4514"/>
    <w:rsid w:val="005B5F47"/>
    <w:rsid w:val="005B64FE"/>
    <w:rsid w:val="005C0A05"/>
    <w:rsid w:val="005C17DC"/>
    <w:rsid w:val="005C3277"/>
    <w:rsid w:val="005E162A"/>
    <w:rsid w:val="005E27D9"/>
    <w:rsid w:val="005E6D4E"/>
    <w:rsid w:val="005F2F2F"/>
    <w:rsid w:val="005F6273"/>
    <w:rsid w:val="006067AE"/>
    <w:rsid w:val="006124E6"/>
    <w:rsid w:val="00615E4A"/>
    <w:rsid w:val="00621875"/>
    <w:rsid w:val="00622D04"/>
    <w:rsid w:val="00626A83"/>
    <w:rsid w:val="00630743"/>
    <w:rsid w:val="00642CF7"/>
    <w:rsid w:val="00645038"/>
    <w:rsid w:val="0064755B"/>
    <w:rsid w:val="006534CB"/>
    <w:rsid w:val="00654C49"/>
    <w:rsid w:val="00671BE0"/>
    <w:rsid w:val="00672B6B"/>
    <w:rsid w:val="00673894"/>
    <w:rsid w:val="00676CA7"/>
    <w:rsid w:val="006775E1"/>
    <w:rsid w:val="00682E42"/>
    <w:rsid w:val="006849E0"/>
    <w:rsid w:val="0068511F"/>
    <w:rsid w:val="006A1244"/>
    <w:rsid w:val="006A16B7"/>
    <w:rsid w:val="006A3C2D"/>
    <w:rsid w:val="006A3C3D"/>
    <w:rsid w:val="006A744A"/>
    <w:rsid w:val="006B0A4D"/>
    <w:rsid w:val="006B1A94"/>
    <w:rsid w:val="006B1E78"/>
    <w:rsid w:val="006B7966"/>
    <w:rsid w:val="006C524D"/>
    <w:rsid w:val="006D0015"/>
    <w:rsid w:val="006D32AB"/>
    <w:rsid w:val="006D7F91"/>
    <w:rsid w:val="006E514D"/>
    <w:rsid w:val="006E7D62"/>
    <w:rsid w:val="006F059A"/>
    <w:rsid w:val="006F16B9"/>
    <w:rsid w:val="006F5C41"/>
    <w:rsid w:val="006F625E"/>
    <w:rsid w:val="006F6E85"/>
    <w:rsid w:val="00701517"/>
    <w:rsid w:val="00704D3E"/>
    <w:rsid w:val="00705B0A"/>
    <w:rsid w:val="007113C1"/>
    <w:rsid w:val="00720E4E"/>
    <w:rsid w:val="007249BE"/>
    <w:rsid w:val="007259DD"/>
    <w:rsid w:val="00725D3A"/>
    <w:rsid w:val="00727BEA"/>
    <w:rsid w:val="00731CB2"/>
    <w:rsid w:val="007341C3"/>
    <w:rsid w:val="00735767"/>
    <w:rsid w:val="00755A60"/>
    <w:rsid w:val="00760196"/>
    <w:rsid w:val="0076508B"/>
    <w:rsid w:val="007703AF"/>
    <w:rsid w:val="00772DF5"/>
    <w:rsid w:val="00774967"/>
    <w:rsid w:val="00775262"/>
    <w:rsid w:val="00783FB3"/>
    <w:rsid w:val="00790A98"/>
    <w:rsid w:val="00793E91"/>
    <w:rsid w:val="0079680B"/>
    <w:rsid w:val="00797055"/>
    <w:rsid w:val="007A1D42"/>
    <w:rsid w:val="007A5A42"/>
    <w:rsid w:val="007A638D"/>
    <w:rsid w:val="007B4036"/>
    <w:rsid w:val="007C102A"/>
    <w:rsid w:val="007C53B1"/>
    <w:rsid w:val="007C5701"/>
    <w:rsid w:val="007C60D6"/>
    <w:rsid w:val="007C70EE"/>
    <w:rsid w:val="007D1BF1"/>
    <w:rsid w:val="007D565E"/>
    <w:rsid w:val="007D5749"/>
    <w:rsid w:val="007D577B"/>
    <w:rsid w:val="007D6F93"/>
    <w:rsid w:val="007E3AAC"/>
    <w:rsid w:val="007E45B7"/>
    <w:rsid w:val="007E60E9"/>
    <w:rsid w:val="007F6649"/>
    <w:rsid w:val="00803A91"/>
    <w:rsid w:val="00806EE4"/>
    <w:rsid w:val="00812378"/>
    <w:rsid w:val="00813784"/>
    <w:rsid w:val="00815EC9"/>
    <w:rsid w:val="00816F5F"/>
    <w:rsid w:val="008208B3"/>
    <w:rsid w:val="00821A04"/>
    <w:rsid w:val="008241EF"/>
    <w:rsid w:val="00826A6C"/>
    <w:rsid w:val="008313FE"/>
    <w:rsid w:val="00832979"/>
    <w:rsid w:val="008340F7"/>
    <w:rsid w:val="00851D40"/>
    <w:rsid w:val="00852C73"/>
    <w:rsid w:val="008546CB"/>
    <w:rsid w:val="008651B2"/>
    <w:rsid w:val="00866EB3"/>
    <w:rsid w:val="0087289C"/>
    <w:rsid w:val="0087619C"/>
    <w:rsid w:val="0088091D"/>
    <w:rsid w:val="008827B2"/>
    <w:rsid w:val="00883D25"/>
    <w:rsid w:val="00886E0F"/>
    <w:rsid w:val="008904EE"/>
    <w:rsid w:val="00890714"/>
    <w:rsid w:val="00891D42"/>
    <w:rsid w:val="008928FD"/>
    <w:rsid w:val="008A6A21"/>
    <w:rsid w:val="008A7538"/>
    <w:rsid w:val="008A78F1"/>
    <w:rsid w:val="008B3077"/>
    <w:rsid w:val="008B5004"/>
    <w:rsid w:val="008B7B4D"/>
    <w:rsid w:val="008C538A"/>
    <w:rsid w:val="008C7FC0"/>
    <w:rsid w:val="008D1AEA"/>
    <w:rsid w:val="008D2A60"/>
    <w:rsid w:val="008D3B24"/>
    <w:rsid w:val="008D4D7F"/>
    <w:rsid w:val="008E48CE"/>
    <w:rsid w:val="008E6B18"/>
    <w:rsid w:val="008F0029"/>
    <w:rsid w:val="008F0EE6"/>
    <w:rsid w:val="008F22C9"/>
    <w:rsid w:val="00900A2A"/>
    <w:rsid w:val="009036B6"/>
    <w:rsid w:val="00910125"/>
    <w:rsid w:val="00912F7B"/>
    <w:rsid w:val="0091305B"/>
    <w:rsid w:val="0091503C"/>
    <w:rsid w:val="009219C1"/>
    <w:rsid w:val="009258DA"/>
    <w:rsid w:val="0093089F"/>
    <w:rsid w:val="00937B1C"/>
    <w:rsid w:val="00942346"/>
    <w:rsid w:val="0094382F"/>
    <w:rsid w:val="0096405B"/>
    <w:rsid w:val="00965BEB"/>
    <w:rsid w:val="00981BA7"/>
    <w:rsid w:val="0099245E"/>
    <w:rsid w:val="00994D6F"/>
    <w:rsid w:val="00996FED"/>
    <w:rsid w:val="009A2F09"/>
    <w:rsid w:val="009A3545"/>
    <w:rsid w:val="009A505D"/>
    <w:rsid w:val="009A571D"/>
    <w:rsid w:val="009A7D9D"/>
    <w:rsid w:val="009B1C16"/>
    <w:rsid w:val="009B3E21"/>
    <w:rsid w:val="009C6258"/>
    <w:rsid w:val="009D27CA"/>
    <w:rsid w:val="009D5673"/>
    <w:rsid w:val="009D7C0D"/>
    <w:rsid w:val="009E34D9"/>
    <w:rsid w:val="009E74AA"/>
    <w:rsid w:val="009F145C"/>
    <w:rsid w:val="009F1E76"/>
    <w:rsid w:val="009F2183"/>
    <w:rsid w:val="009F331C"/>
    <w:rsid w:val="009F7A79"/>
    <w:rsid w:val="00A011C7"/>
    <w:rsid w:val="00A054F3"/>
    <w:rsid w:val="00A13339"/>
    <w:rsid w:val="00A230A0"/>
    <w:rsid w:val="00A2609C"/>
    <w:rsid w:val="00A27EBC"/>
    <w:rsid w:val="00A37A13"/>
    <w:rsid w:val="00A45274"/>
    <w:rsid w:val="00A45D61"/>
    <w:rsid w:val="00A4745A"/>
    <w:rsid w:val="00A5195D"/>
    <w:rsid w:val="00A53A82"/>
    <w:rsid w:val="00A563F1"/>
    <w:rsid w:val="00A657D6"/>
    <w:rsid w:val="00A73689"/>
    <w:rsid w:val="00A82C2B"/>
    <w:rsid w:val="00A9167E"/>
    <w:rsid w:val="00A94735"/>
    <w:rsid w:val="00A951A8"/>
    <w:rsid w:val="00A97823"/>
    <w:rsid w:val="00AA3863"/>
    <w:rsid w:val="00AA79E7"/>
    <w:rsid w:val="00AC00C4"/>
    <w:rsid w:val="00AC5321"/>
    <w:rsid w:val="00AC6B74"/>
    <w:rsid w:val="00AD5FFA"/>
    <w:rsid w:val="00AD6451"/>
    <w:rsid w:val="00AE0976"/>
    <w:rsid w:val="00AE47FC"/>
    <w:rsid w:val="00AF04E3"/>
    <w:rsid w:val="00AF137A"/>
    <w:rsid w:val="00AF5488"/>
    <w:rsid w:val="00AF561D"/>
    <w:rsid w:val="00AF5E3B"/>
    <w:rsid w:val="00AF6137"/>
    <w:rsid w:val="00B079CE"/>
    <w:rsid w:val="00B12F4E"/>
    <w:rsid w:val="00B13EF0"/>
    <w:rsid w:val="00B1495A"/>
    <w:rsid w:val="00B21D03"/>
    <w:rsid w:val="00B276C7"/>
    <w:rsid w:val="00B33827"/>
    <w:rsid w:val="00B40A65"/>
    <w:rsid w:val="00B44EC3"/>
    <w:rsid w:val="00B45A01"/>
    <w:rsid w:val="00B4616A"/>
    <w:rsid w:val="00B50CA8"/>
    <w:rsid w:val="00B513B4"/>
    <w:rsid w:val="00B53E90"/>
    <w:rsid w:val="00B56335"/>
    <w:rsid w:val="00B650C6"/>
    <w:rsid w:val="00B6591A"/>
    <w:rsid w:val="00B6745B"/>
    <w:rsid w:val="00B67851"/>
    <w:rsid w:val="00B704C3"/>
    <w:rsid w:val="00B71346"/>
    <w:rsid w:val="00B808BD"/>
    <w:rsid w:val="00B878DC"/>
    <w:rsid w:val="00B87B37"/>
    <w:rsid w:val="00B90142"/>
    <w:rsid w:val="00BA44DA"/>
    <w:rsid w:val="00BA56F1"/>
    <w:rsid w:val="00BB23E2"/>
    <w:rsid w:val="00BC15FF"/>
    <w:rsid w:val="00BD0059"/>
    <w:rsid w:val="00BD505E"/>
    <w:rsid w:val="00BD627B"/>
    <w:rsid w:val="00BD738A"/>
    <w:rsid w:val="00BE0191"/>
    <w:rsid w:val="00BE31FB"/>
    <w:rsid w:val="00BE3D35"/>
    <w:rsid w:val="00BE3FF1"/>
    <w:rsid w:val="00BF1975"/>
    <w:rsid w:val="00BF5025"/>
    <w:rsid w:val="00BF560E"/>
    <w:rsid w:val="00C04398"/>
    <w:rsid w:val="00C04B9C"/>
    <w:rsid w:val="00C145EE"/>
    <w:rsid w:val="00C2390E"/>
    <w:rsid w:val="00C302EC"/>
    <w:rsid w:val="00C37727"/>
    <w:rsid w:val="00C41270"/>
    <w:rsid w:val="00C45678"/>
    <w:rsid w:val="00C471EB"/>
    <w:rsid w:val="00C50635"/>
    <w:rsid w:val="00C52807"/>
    <w:rsid w:val="00C55595"/>
    <w:rsid w:val="00C5583B"/>
    <w:rsid w:val="00C61403"/>
    <w:rsid w:val="00C64C6A"/>
    <w:rsid w:val="00C73383"/>
    <w:rsid w:val="00C75805"/>
    <w:rsid w:val="00C8048D"/>
    <w:rsid w:val="00C97E40"/>
    <w:rsid w:val="00CA05BE"/>
    <w:rsid w:val="00CA4610"/>
    <w:rsid w:val="00CA4CAC"/>
    <w:rsid w:val="00CA5D92"/>
    <w:rsid w:val="00CA7757"/>
    <w:rsid w:val="00CA78FD"/>
    <w:rsid w:val="00CB534D"/>
    <w:rsid w:val="00CB6EA4"/>
    <w:rsid w:val="00CC160F"/>
    <w:rsid w:val="00CC706B"/>
    <w:rsid w:val="00CD1342"/>
    <w:rsid w:val="00CD50B3"/>
    <w:rsid w:val="00CE491B"/>
    <w:rsid w:val="00CF03B2"/>
    <w:rsid w:val="00CF3455"/>
    <w:rsid w:val="00D00DC2"/>
    <w:rsid w:val="00D028F5"/>
    <w:rsid w:val="00D11F7F"/>
    <w:rsid w:val="00D14B92"/>
    <w:rsid w:val="00D15799"/>
    <w:rsid w:val="00D20E57"/>
    <w:rsid w:val="00D23603"/>
    <w:rsid w:val="00D256DC"/>
    <w:rsid w:val="00D326B9"/>
    <w:rsid w:val="00D32CAC"/>
    <w:rsid w:val="00D33C62"/>
    <w:rsid w:val="00D42175"/>
    <w:rsid w:val="00D43E06"/>
    <w:rsid w:val="00D4673D"/>
    <w:rsid w:val="00D51D0A"/>
    <w:rsid w:val="00D658B3"/>
    <w:rsid w:val="00D76EB2"/>
    <w:rsid w:val="00D85FC8"/>
    <w:rsid w:val="00D85FC9"/>
    <w:rsid w:val="00D92D1A"/>
    <w:rsid w:val="00D93B0D"/>
    <w:rsid w:val="00D93BCA"/>
    <w:rsid w:val="00DA4D65"/>
    <w:rsid w:val="00DA6367"/>
    <w:rsid w:val="00DC5F0E"/>
    <w:rsid w:val="00DD134D"/>
    <w:rsid w:val="00DD1B7F"/>
    <w:rsid w:val="00DD3A7F"/>
    <w:rsid w:val="00DD434F"/>
    <w:rsid w:val="00DD5FDB"/>
    <w:rsid w:val="00DD7B1A"/>
    <w:rsid w:val="00DE0104"/>
    <w:rsid w:val="00DE2DB9"/>
    <w:rsid w:val="00DE748F"/>
    <w:rsid w:val="00DF11B3"/>
    <w:rsid w:val="00DF328E"/>
    <w:rsid w:val="00DF37C7"/>
    <w:rsid w:val="00E034D0"/>
    <w:rsid w:val="00E070F4"/>
    <w:rsid w:val="00E07B6A"/>
    <w:rsid w:val="00E11D51"/>
    <w:rsid w:val="00E1440F"/>
    <w:rsid w:val="00E1691D"/>
    <w:rsid w:val="00E20943"/>
    <w:rsid w:val="00E20C3B"/>
    <w:rsid w:val="00E23B2F"/>
    <w:rsid w:val="00E27EA8"/>
    <w:rsid w:val="00E32272"/>
    <w:rsid w:val="00E331BF"/>
    <w:rsid w:val="00E35655"/>
    <w:rsid w:val="00E37C82"/>
    <w:rsid w:val="00E455B5"/>
    <w:rsid w:val="00E5731B"/>
    <w:rsid w:val="00E60FA8"/>
    <w:rsid w:val="00E62E9B"/>
    <w:rsid w:val="00E63C9A"/>
    <w:rsid w:val="00E64FF5"/>
    <w:rsid w:val="00E67F0A"/>
    <w:rsid w:val="00E70A50"/>
    <w:rsid w:val="00E72A78"/>
    <w:rsid w:val="00E76509"/>
    <w:rsid w:val="00E77340"/>
    <w:rsid w:val="00E80759"/>
    <w:rsid w:val="00E840F1"/>
    <w:rsid w:val="00E84F7E"/>
    <w:rsid w:val="00E91BDB"/>
    <w:rsid w:val="00EA3972"/>
    <w:rsid w:val="00EA4DED"/>
    <w:rsid w:val="00EA59B3"/>
    <w:rsid w:val="00EB283E"/>
    <w:rsid w:val="00EB4828"/>
    <w:rsid w:val="00EB6156"/>
    <w:rsid w:val="00EC2341"/>
    <w:rsid w:val="00ED3FCD"/>
    <w:rsid w:val="00EE1C29"/>
    <w:rsid w:val="00EE6D5D"/>
    <w:rsid w:val="00EF1B39"/>
    <w:rsid w:val="00EF23F9"/>
    <w:rsid w:val="00EF253A"/>
    <w:rsid w:val="00EF2B07"/>
    <w:rsid w:val="00EF6A10"/>
    <w:rsid w:val="00F02368"/>
    <w:rsid w:val="00F02AC3"/>
    <w:rsid w:val="00F050AB"/>
    <w:rsid w:val="00F05D4E"/>
    <w:rsid w:val="00F06785"/>
    <w:rsid w:val="00F07DC7"/>
    <w:rsid w:val="00F207D4"/>
    <w:rsid w:val="00F25759"/>
    <w:rsid w:val="00F32790"/>
    <w:rsid w:val="00F4205F"/>
    <w:rsid w:val="00F641D5"/>
    <w:rsid w:val="00F67258"/>
    <w:rsid w:val="00F80976"/>
    <w:rsid w:val="00F82023"/>
    <w:rsid w:val="00F83BE4"/>
    <w:rsid w:val="00F8645B"/>
    <w:rsid w:val="00F867BE"/>
    <w:rsid w:val="00FA6076"/>
    <w:rsid w:val="00FC059C"/>
    <w:rsid w:val="00FC3C60"/>
    <w:rsid w:val="00FE497C"/>
    <w:rsid w:val="00FF0C46"/>
    <w:rsid w:val="00FF0D32"/>
    <w:rsid w:val="00FF6ED7"/>
    <w:rsid w:val="00FF709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A6E1F2-639C-4022-81E9-C8205814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47A"/>
    <w:pPr>
      <w:suppressAutoHyphens/>
      <w:overflowPunct w:val="0"/>
      <w:spacing w:after="200" w:line="276" w:lineRule="auto"/>
    </w:pPr>
    <w:rPr>
      <w:rFonts w:eastAsia="Arial Unicode MS" w:cs="font336"/>
      <w:kern w:val="1"/>
      <w:sz w:val="22"/>
      <w:szCs w:val="22"/>
      <w:lang w:val="es-ES" w:eastAsia="ar-SA"/>
    </w:rPr>
  </w:style>
  <w:style w:type="paragraph" w:styleId="Heading3">
    <w:name w:val="heading 3"/>
    <w:basedOn w:val="Normal"/>
    <w:link w:val="Heading3Char"/>
    <w:uiPriority w:val="9"/>
    <w:qFormat/>
    <w:rsid w:val="003F3DD8"/>
    <w:pPr>
      <w:suppressAutoHyphens w:val="0"/>
      <w:overflowPunct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5A147A"/>
    <w:pPr>
      <w:spacing w:after="0" w:line="10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link w:val="BodyText"/>
    <w:semiHidden/>
    <w:rsid w:val="005A147A"/>
    <w:rPr>
      <w:rFonts w:ascii="Times New Roman" w:eastAsia="Times New Roman" w:hAnsi="Times New Roman" w:cs="Times New Roman"/>
      <w:kern w:val="1"/>
      <w:sz w:val="24"/>
      <w:szCs w:val="20"/>
      <w:lang w:val="en-US" w:eastAsia="ar-SA"/>
    </w:rPr>
  </w:style>
  <w:style w:type="paragraph" w:customStyle="1" w:styleId="Prrafodelista1">
    <w:name w:val="Párrafo de lista1"/>
    <w:basedOn w:val="Normal"/>
    <w:rsid w:val="005A147A"/>
    <w:pPr>
      <w:ind w:left="720"/>
    </w:pPr>
    <w:rPr>
      <w:rFonts w:eastAsia="Calibri" w:cs="Times New Roman"/>
    </w:rPr>
  </w:style>
  <w:style w:type="paragraph" w:customStyle="1" w:styleId="Prrafodelista2">
    <w:name w:val="Párrafo de lista2"/>
    <w:basedOn w:val="Normal"/>
    <w:rsid w:val="005A147A"/>
    <w:pPr>
      <w:ind w:left="720"/>
    </w:pPr>
    <w:rPr>
      <w:rFonts w:eastAsia="Calibri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5A147A"/>
    <w:pPr>
      <w:ind w:left="720"/>
      <w:contextualSpacing/>
    </w:pPr>
  </w:style>
  <w:style w:type="character" w:styleId="Hyperlink">
    <w:name w:val="Hyperlink"/>
    <w:uiPriority w:val="99"/>
    <w:unhideWhenUsed/>
    <w:rsid w:val="005A14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47A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A147A"/>
    <w:rPr>
      <w:rFonts w:ascii="Tahoma" w:eastAsia="Arial Unicode MS" w:hAnsi="Tahoma" w:cs="Tahoma"/>
      <w:kern w:val="1"/>
      <w:sz w:val="16"/>
      <w:szCs w:val="16"/>
      <w:lang w:eastAsia="ar-SA"/>
    </w:rPr>
  </w:style>
  <w:style w:type="paragraph" w:customStyle="1" w:styleId="Default">
    <w:name w:val="Default"/>
    <w:rsid w:val="00DD11B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s-ES" w:eastAsia="en-US"/>
    </w:rPr>
  </w:style>
  <w:style w:type="paragraph" w:styleId="Header">
    <w:name w:val="header"/>
    <w:basedOn w:val="Normal"/>
    <w:link w:val="HeaderChar"/>
    <w:unhideWhenUsed/>
    <w:rsid w:val="00DD11B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  <w:lang w:val="x-none"/>
    </w:rPr>
  </w:style>
  <w:style w:type="character" w:customStyle="1" w:styleId="HeaderChar">
    <w:name w:val="Header Char"/>
    <w:link w:val="Header"/>
    <w:rsid w:val="00DD11B4"/>
    <w:rPr>
      <w:rFonts w:ascii="Calibri" w:eastAsia="Arial Unicode MS" w:hAnsi="Calibri" w:cs="font336"/>
      <w:kern w:val="1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DD11B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DD11B4"/>
    <w:rPr>
      <w:rFonts w:ascii="Calibri" w:eastAsia="Arial Unicode MS" w:hAnsi="Calibri" w:cs="font336"/>
      <w:kern w:val="1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C16577"/>
  </w:style>
  <w:style w:type="character" w:styleId="CommentReference">
    <w:name w:val="annotation reference"/>
    <w:uiPriority w:val="99"/>
    <w:semiHidden/>
    <w:unhideWhenUsed/>
    <w:rsid w:val="00D36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997"/>
    <w:pPr>
      <w:spacing w:line="240" w:lineRule="auto"/>
    </w:pPr>
    <w:rPr>
      <w:rFonts w:cs="Times New Roman"/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D36997"/>
    <w:rPr>
      <w:rFonts w:ascii="Calibri" w:eastAsia="Arial Unicode MS" w:hAnsi="Calibri" w:cs="font336"/>
      <w:kern w:val="1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99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6997"/>
    <w:rPr>
      <w:rFonts w:ascii="Calibri" w:eastAsia="Arial Unicode MS" w:hAnsi="Calibri" w:cs="font336"/>
      <w:b/>
      <w:bCs/>
      <w:kern w:val="1"/>
      <w:sz w:val="20"/>
      <w:szCs w:val="20"/>
      <w:lang w:eastAsia="ar-SA"/>
    </w:rPr>
  </w:style>
  <w:style w:type="paragraph" w:customStyle="1" w:styleId="ColorfulShading-Accent11">
    <w:name w:val="Colorful Shading - Accent 11"/>
    <w:hidden/>
    <w:uiPriority w:val="99"/>
    <w:semiHidden/>
    <w:rsid w:val="00840481"/>
    <w:rPr>
      <w:rFonts w:eastAsia="Arial Unicode MS" w:cs="font336"/>
      <w:kern w:val="1"/>
      <w:sz w:val="22"/>
      <w:szCs w:val="22"/>
      <w:lang w:val="es-ES" w:eastAsia="ar-SA"/>
    </w:rPr>
  </w:style>
  <w:style w:type="table" w:styleId="TableGrid">
    <w:name w:val="Table Grid"/>
    <w:basedOn w:val="TableNormal"/>
    <w:uiPriority w:val="59"/>
    <w:rsid w:val="00CD2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A07F6"/>
  </w:style>
  <w:style w:type="character" w:styleId="FollowedHyperlink">
    <w:name w:val="FollowedHyperlink"/>
    <w:uiPriority w:val="99"/>
    <w:semiHidden/>
    <w:unhideWhenUsed/>
    <w:rsid w:val="007A2636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5A55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overflowPunct/>
      <w:spacing w:after="0" w:line="240" w:lineRule="auto"/>
    </w:pPr>
    <w:rPr>
      <w:rFonts w:ascii="Courier New" w:eastAsia="Times New Roman" w:hAnsi="Courier New" w:cs="Times New Roman"/>
      <w:color w:val="000000"/>
      <w:kern w:val="0"/>
      <w:sz w:val="20"/>
      <w:szCs w:val="20"/>
      <w:lang w:val="en-US" w:eastAsia="x-none"/>
    </w:rPr>
  </w:style>
  <w:style w:type="character" w:customStyle="1" w:styleId="HTMLPreformattedChar">
    <w:name w:val="HTML Preformatted Char"/>
    <w:link w:val="HTMLPreformatted"/>
    <w:rsid w:val="005A5530"/>
    <w:rPr>
      <w:rFonts w:ascii="Courier New" w:eastAsia="Times New Roman" w:hAnsi="Courier New" w:cs="Courier New"/>
      <w:color w:val="00000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F92C74"/>
    <w:pPr>
      <w:spacing w:after="120" w:line="480" w:lineRule="auto"/>
    </w:pPr>
    <w:rPr>
      <w:rFonts w:cs="Times New Roman"/>
      <w:lang w:val="x-none"/>
    </w:rPr>
  </w:style>
  <w:style w:type="character" w:customStyle="1" w:styleId="BodyText2Char">
    <w:name w:val="Body Text 2 Char"/>
    <w:link w:val="BodyText2"/>
    <w:uiPriority w:val="99"/>
    <w:rsid w:val="00F92C74"/>
    <w:rPr>
      <w:rFonts w:eastAsia="Arial Unicode MS" w:cs="font336"/>
      <w:kern w:val="1"/>
      <w:sz w:val="22"/>
      <w:szCs w:val="22"/>
      <w:lang w:eastAsia="ar-SA"/>
    </w:rPr>
  </w:style>
  <w:style w:type="character" w:customStyle="1" w:styleId="apple-converted-space">
    <w:name w:val="apple-converted-space"/>
    <w:basedOn w:val="DefaultParagraphFont"/>
    <w:rsid w:val="00AE1A34"/>
  </w:style>
  <w:style w:type="paragraph" w:styleId="NormalWeb">
    <w:name w:val="Normal (Web)"/>
    <w:basedOn w:val="Normal"/>
    <w:uiPriority w:val="99"/>
    <w:semiHidden/>
    <w:unhideWhenUsed/>
    <w:rsid w:val="001F2BF9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character" w:customStyle="1" w:styleId="A7">
    <w:name w:val="A7"/>
    <w:uiPriority w:val="99"/>
    <w:rsid w:val="00E9675E"/>
    <w:rPr>
      <w:color w:val="000000"/>
      <w:sz w:val="12"/>
      <w:szCs w:val="12"/>
    </w:rPr>
  </w:style>
  <w:style w:type="character" w:customStyle="1" w:styleId="mb">
    <w:name w:val="mb"/>
    <w:basedOn w:val="DefaultParagraphFont"/>
    <w:rsid w:val="00A94ED3"/>
  </w:style>
  <w:style w:type="character" w:customStyle="1" w:styleId="journal">
    <w:name w:val="journal"/>
    <w:basedOn w:val="DefaultParagraphFont"/>
    <w:rsid w:val="00A94ED3"/>
  </w:style>
  <w:style w:type="character" w:customStyle="1" w:styleId="jnumber">
    <w:name w:val="jnumber"/>
    <w:basedOn w:val="DefaultParagraphFont"/>
    <w:rsid w:val="00A94ED3"/>
  </w:style>
  <w:style w:type="character" w:customStyle="1" w:styleId="highlight">
    <w:name w:val="highlight"/>
    <w:basedOn w:val="DefaultParagraphFont"/>
    <w:rsid w:val="00A87F72"/>
  </w:style>
  <w:style w:type="paragraph" w:styleId="ListParagraph">
    <w:name w:val="List Paragraph"/>
    <w:basedOn w:val="Normal"/>
    <w:uiPriority w:val="34"/>
    <w:qFormat/>
    <w:rsid w:val="005B2B9B"/>
    <w:pPr>
      <w:ind w:left="720"/>
      <w:contextualSpacing/>
    </w:pPr>
  </w:style>
  <w:style w:type="paragraph" w:styleId="Revision">
    <w:name w:val="Revision"/>
    <w:hidden/>
    <w:uiPriority w:val="99"/>
    <w:semiHidden/>
    <w:rsid w:val="00267117"/>
    <w:rPr>
      <w:rFonts w:eastAsia="Arial Unicode MS" w:cs="font336"/>
      <w:kern w:val="1"/>
      <w:sz w:val="22"/>
      <w:szCs w:val="22"/>
      <w:lang w:val="es-ES" w:eastAsia="ar-SA"/>
    </w:rPr>
  </w:style>
  <w:style w:type="character" w:styleId="Emphasis">
    <w:name w:val="Emphasis"/>
    <w:uiPriority w:val="20"/>
    <w:qFormat/>
    <w:rsid w:val="003D15C7"/>
    <w:rPr>
      <w:i/>
      <w:iCs/>
    </w:rPr>
  </w:style>
  <w:style w:type="paragraph" w:customStyle="1" w:styleId="MLogo">
    <w:name w:val="M_Logo"/>
    <w:basedOn w:val="Normal"/>
    <w:rsid w:val="002A59ED"/>
    <w:pPr>
      <w:suppressAutoHyphens w:val="0"/>
      <w:overflowPunct/>
      <w:spacing w:before="140" w:after="0" w:line="240" w:lineRule="auto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val="en-US" w:eastAsia="de-DE"/>
    </w:rPr>
  </w:style>
  <w:style w:type="paragraph" w:customStyle="1" w:styleId="Mdeck1articletitle">
    <w:name w:val="M_deck_1_article_title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035185"/>
    <w:pPr>
      <w:widowControl/>
      <w:spacing w:after="0"/>
    </w:pPr>
  </w:style>
  <w:style w:type="paragraph" w:customStyle="1" w:styleId="Mdeck3publcationhistory">
    <w:name w:val="M_deck_3_publcation_history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autoRedefine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035185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035185"/>
    <w:pPr>
      <w:numPr>
        <w:numId w:val="3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35185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35185"/>
    <w:pPr>
      <w:suppressAutoHyphens w:val="0"/>
      <w:overflowPunct/>
      <w:spacing w:before="240" w:after="0" w:line="240" w:lineRule="auto"/>
      <w:jc w:val="center"/>
    </w:pPr>
    <w:rPr>
      <w:rFonts w:ascii="Times New Roman" w:eastAsia="Times New Roman" w:hAnsi="Times New Roman" w:cs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035185"/>
    <w:pPr>
      <w:ind w:left="567" w:right="567" w:firstLine="0"/>
    </w:pPr>
  </w:style>
  <w:style w:type="paragraph" w:customStyle="1" w:styleId="Mdeck4textnumberedlist">
    <w:name w:val="M_deck_4_text_numbered_list"/>
    <w:qFormat/>
    <w:rsid w:val="00035185"/>
    <w:pPr>
      <w:numPr>
        <w:numId w:val="3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35185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035185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035185"/>
  </w:style>
  <w:style w:type="paragraph" w:customStyle="1" w:styleId="Mdeck6figurebody">
    <w:name w:val="M_deck_6_figure_body"/>
    <w:qFormat/>
    <w:rsid w:val="0003518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35185"/>
    <w:pPr>
      <w:spacing w:after="240"/>
    </w:pPr>
  </w:style>
  <w:style w:type="paragraph" w:customStyle="1" w:styleId="Mdeck7equation">
    <w:name w:val="M_deck_7_equation"/>
    <w:basedOn w:val="Normal"/>
    <w:rsid w:val="00035185"/>
    <w:pPr>
      <w:suppressAutoHyphens w:val="0"/>
      <w:kinsoku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 w:cs="Times New Roman"/>
      <w:i/>
      <w:snapToGrid w:val="0"/>
      <w:kern w:val="2"/>
      <w:sz w:val="20"/>
      <w:szCs w:val="24"/>
      <w:lang w:val="en-US" w:eastAsia="en-US" w:bidi="en-US"/>
    </w:rPr>
  </w:style>
  <w:style w:type="paragraph" w:customStyle="1" w:styleId="Mdeck8references">
    <w:name w:val="M_deck_8_references"/>
    <w:qFormat/>
    <w:rsid w:val="00035185"/>
    <w:pPr>
      <w:numPr>
        <w:numId w:val="3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received">
    <w:name w:val="M_received"/>
    <w:basedOn w:val="Normal"/>
    <w:rsid w:val="003A7C53"/>
    <w:pPr>
      <w:suppressAutoHyphens w:val="0"/>
      <w:overflowPunct/>
      <w:spacing w:before="240" w:after="0" w:line="340" w:lineRule="atLeast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val="en-US" w:eastAsia="de-DE"/>
    </w:rPr>
  </w:style>
  <w:style w:type="character" w:customStyle="1" w:styleId="Heading3Char">
    <w:name w:val="Heading 3 Char"/>
    <w:link w:val="Heading3"/>
    <w:uiPriority w:val="9"/>
    <w:rsid w:val="003F3DD8"/>
    <w:rPr>
      <w:rFonts w:ascii="Times New Roman" w:eastAsia="Times New Roman" w:hAnsi="Times New Roman"/>
      <w:b/>
      <w:bCs/>
      <w:sz w:val="27"/>
      <w:szCs w:val="27"/>
    </w:rPr>
  </w:style>
  <w:style w:type="paragraph" w:customStyle="1" w:styleId="p">
    <w:name w:val="p"/>
    <w:basedOn w:val="Normal"/>
    <w:rsid w:val="003F3DD8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paragraph" w:customStyle="1" w:styleId="MCopyright">
    <w:name w:val="M_Copyright"/>
    <w:basedOn w:val="Normal"/>
    <w:rsid w:val="004B6049"/>
    <w:pPr>
      <w:tabs>
        <w:tab w:val="center" w:pos="4536"/>
        <w:tab w:val="right" w:pos="9072"/>
      </w:tabs>
      <w:suppressAutoHyphens w:val="0"/>
      <w:overflowPunct/>
      <w:spacing w:before="240"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44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725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84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3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515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932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684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9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2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8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2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02D2BD-6D4E-40E6-ABC9-A92F9D513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9</Words>
  <Characters>324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_x000c_</vt:lpstr>
      <vt:lpstr>_x000c_</vt:lpstr>
    </vt:vector>
  </TitlesOfParts>
  <Company/>
  <LinksUpToDate>false</LinksUpToDate>
  <CharactersWithSpaces>3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c_</dc:title>
  <dc:subject/>
  <dc:creator>MDPI</dc:creator>
  <cp:keywords/>
  <cp:lastModifiedBy>mdpi</cp:lastModifiedBy>
  <cp:revision>5</cp:revision>
  <cp:lastPrinted>2015-04-30T04:08:00Z</cp:lastPrinted>
  <dcterms:created xsi:type="dcterms:W3CDTF">2015-05-25T01:56:00Z</dcterms:created>
  <dcterms:modified xsi:type="dcterms:W3CDTF">2015-05-27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arolina_g_a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